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18A850" w14:textId="77777777" w:rsidR="008048EE" w:rsidRPr="0075441D" w:rsidRDefault="008048EE" w:rsidP="008048EE">
      <w:pPr>
        <w:spacing w:line="360" w:lineRule="auto"/>
        <w:jc w:val="left"/>
        <w:rPr>
          <w:rFonts w:ascii="Times New Roman" w:eastAsia="宋体" w:hAnsi="Times New Roman"/>
          <w:kern w:val="0"/>
          <w:sz w:val="18"/>
          <w:szCs w:val="18"/>
        </w:rPr>
      </w:pPr>
      <w:r w:rsidRPr="0075441D">
        <w:rPr>
          <w:rFonts w:ascii="Times New Roman" w:hAnsi="Times New Roman" w:hint="eastAsia"/>
          <w:sz w:val="18"/>
          <w:szCs w:val="18"/>
        </w:rPr>
        <w:t>T</w:t>
      </w:r>
      <w:r w:rsidRPr="0075441D">
        <w:rPr>
          <w:rFonts w:ascii="Times New Roman" w:hAnsi="Times New Roman"/>
          <w:sz w:val="18"/>
          <w:szCs w:val="18"/>
        </w:rPr>
        <w:t xml:space="preserve">able </w:t>
      </w:r>
      <w:r w:rsidRPr="0075441D">
        <w:rPr>
          <w:rFonts w:ascii="Times New Roman" w:hAnsi="Times New Roman" w:hint="eastAsia"/>
          <w:sz w:val="18"/>
          <w:szCs w:val="18"/>
        </w:rPr>
        <w:t>S</w:t>
      </w:r>
      <w:r w:rsidRPr="0075441D">
        <w:rPr>
          <w:rFonts w:ascii="Times New Roman" w:hAnsi="Times New Roman"/>
          <w:sz w:val="18"/>
          <w:szCs w:val="18"/>
        </w:rPr>
        <w:t>1</w:t>
      </w:r>
      <w:r w:rsidRPr="0075441D">
        <w:rPr>
          <w:sz w:val="18"/>
          <w:szCs w:val="18"/>
        </w:rPr>
        <w:t xml:space="preserve"> </w:t>
      </w:r>
      <w:r w:rsidRPr="0075441D">
        <w:rPr>
          <w:rFonts w:ascii="Times New Roman" w:eastAsia="宋体" w:hAnsi="Times New Roman"/>
          <w:kern w:val="0"/>
          <w:sz w:val="18"/>
          <w:szCs w:val="18"/>
        </w:rPr>
        <w:t>Nitrogen and carbon inputs in each fertilization treatment during the winter-spring cucumber season and autumn-winter tomato season</w:t>
      </w:r>
      <w:bookmarkStart w:id="0" w:name="_Hlk40534901"/>
      <w:r w:rsidRPr="0075441D">
        <w:rPr>
          <w:rFonts w:ascii="Times New Roman" w:eastAsia="宋体" w:hAnsi="Times New Roman"/>
          <w:kern w:val="0"/>
          <w:sz w:val="18"/>
          <w:szCs w:val="18"/>
        </w:rPr>
        <w:t xml:space="preserve"> </w:t>
      </w:r>
      <w:r w:rsidRPr="0075441D">
        <w:rPr>
          <w:rFonts w:ascii="Times New Roman" w:eastAsia="宋体" w:hAnsi="Times New Roman" w:hint="eastAsia"/>
          <w:kern w:val="0"/>
          <w:sz w:val="18"/>
          <w:szCs w:val="18"/>
        </w:rPr>
        <w:t>(</w:t>
      </w:r>
      <w:r w:rsidRPr="0075441D">
        <w:rPr>
          <w:rFonts w:ascii="Times New Roman" w:eastAsia="宋体" w:hAnsi="Times New Roman"/>
          <w:kern w:val="0"/>
          <w:sz w:val="18"/>
          <w:szCs w:val="18"/>
        </w:rPr>
        <w:t>kg hm</w:t>
      </w:r>
      <w:r w:rsidRPr="0075441D">
        <w:rPr>
          <w:rFonts w:ascii="Times New Roman" w:eastAsia="宋体" w:hAnsi="Times New Roman"/>
          <w:kern w:val="0"/>
          <w:sz w:val="18"/>
          <w:szCs w:val="18"/>
          <w:vertAlign w:val="superscript"/>
        </w:rPr>
        <w:t>-2</w:t>
      </w:r>
      <w:bookmarkEnd w:id="0"/>
      <w:r w:rsidRPr="0075441D">
        <w:rPr>
          <w:rFonts w:ascii="Times New Roman" w:eastAsia="宋体" w:hAnsi="Times New Roman" w:hint="eastAsia"/>
          <w:kern w:val="0"/>
          <w:sz w:val="18"/>
          <w:szCs w:val="18"/>
        </w:rPr>
        <w:t>)</w:t>
      </w:r>
    </w:p>
    <w:tbl>
      <w:tblPr>
        <w:tblW w:w="5291" w:type="pct"/>
        <w:tblLayout w:type="fixed"/>
        <w:tblLook w:val="0000" w:firstRow="0" w:lastRow="0" w:firstColumn="0" w:lastColumn="0" w:noHBand="0" w:noVBand="0"/>
      </w:tblPr>
      <w:tblGrid>
        <w:gridCol w:w="1703"/>
        <w:gridCol w:w="993"/>
        <w:gridCol w:w="1000"/>
        <w:gridCol w:w="1134"/>
        <w:gridCol w:w="851"/>
        <w:gridCol w:w="1134"/>
        <w:gridCol w:w="993"/>
        <w:gridCol w:w="134"/>
        <w:gridCol w:w="847"/>
      </w:tblGrid>
      <w:tr w:rsidR="008048EE" w:rsidRPr="0075441D" w14:paraId="3C49DE3C" w14:textId="77777777" w:rsidTr="0057644E">
        <w:trPr>
          <w:trHeight w:val="340"/>
        </w:trPr>
        <w:tc>
          <w:tcPr>
            <w:tcW w:w="969" w:type="pct"/>
            <w:vMerge w:val="restart"/>
            <w:tcBorders>
              <w:top w:val="single" w:sz="8" w:space="0" w:color="auto"/>
            </w:tcBorders>
            <w:vAlign w:val="center"/>
          </w:tcPr>
          <w:p w14:paraId="35FE1081" w14:textId="77777777" w:rsidR="008048EE" w:rsidRPr="0075441D" w:rsidRDefault="008048EE" w:rsidP="0001476A">
            <w:pPr>
              <w:widowControl/>
              <w:snapToGrid w:val="0"/>
              <w:spacing w:line="0" w:lineRule="atLeast"/>
              <w:jc w:val="lef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Treatment</w:t>
            </w:r>
            <w:r w:rsidRPr="0075441D"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2260" w:type="pct"/>
            <w:gridSpan w:val="4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ECC000C" w14:textId="77777777" w:rsidR="008048EE" w:rsidRPr="0075441D" w:rsidRDefault="008048EE" w:rsidP="0001476A">
            <w:pPr>
              <w:widowControl/>
              <w:snapToGrid w:val="0"/>
              <w:spacing w:line="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val="pt-BR"/>
              </w:rPr>
            </w:pPr>
            <w:r w:rsidRPr="0075441D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val="pt-BR"/>
              </w:rPr>
              <w:t>Nitrogen input</w:t>
            </w:r>
          </w:p>
        </w:tc>
        <w:tc>
          <w:tcPr>
            <w:tcW w:w="1772" w:type="pct"/>
            <w:gridSpan w:val="4"/>
            <w:tcBorders>
              <w:top w:val="single" w:sz="8" w:space="0" w:color="auto"/>
            </w:tcBorders>
            <w:vAlign w:val="center"/>
          </w:tcPr>
          <w:p w14:paraId="232ACEBD" w14:textId="77777777" w:rsidR="008048EE" w:rsidRPr="0075441D" w:rsidRDefault="008048EE" w:rsidP="0001476A">
            <w:pPr>
              <w:widowControl/>
              <w:snapToGrid w:val="0"/>
              <w:spacing w:line="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val="pt-BR"/>
              </w:rPr>
            </w:pPr>
            <w:r w:rsidRPr="0075441D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val="pt-BR"/>
              </w:rPr>
              <w:t>Carbon input</w:t>
            </w:r>
          </w:p>
        </w:tc>
      </w:tr>
      <w:tr w:rsidR="008048EE" w:rsidRPr="0075441D" w14:paraId="3AC3B73B" w14:textId="77777777" w:rsidTr="0057644E">
        <w:trPr>
          <w:trHeight w:val="340"/>
        </w:trPr>
        <w:tc>
          <w:tcPr>
            <w:tcW w:w="969" w:type="pct"/>
            <w:vMerge/>
            <w:tcBorders>
              <w:bottom w:val="single" w:sz="4" w:space="0" w:color="auto"/>
            </w:tcBorders>
            <w:vAlign w:val="center"/>
          </w:tcPr>
          <w:p w14:paraId="78DF78C3" w14:textId="77777777" w:rsidR="008048EE" w:rsidRPr="0075441D" w:rsidRDefault="008048EE" w:rsidP="0001476A">
            <w:pPr>
              <w:widowControl/>
              <w:snapToGrid w:val="0"/>
              <w:spacing w:line="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  <w:lang w:val="pt-BR"/>
              </w:rPr>
            </w:pP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8D04B" w14:textId="77777777" w:rsidR="008048EE" w:rsidRPr="0075441D" w:rsidRDefault="008048EE" w:rsidP="0001476A">
            <w:pPr>
              <w:widowControl/>
              <w:snapToGrid w:val="0"/>
              <w:spacing w:line="0" w:lineRule="atLeast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75441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</w:t>
            </w:r>
            <w:r w:rsidRPr="0075441D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hemical</w:t>
            </w:r>
            <w:r w:rsidRPr="0075441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 </w:t>
            </w:r>
            <w:r w:rsidRPr="007544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ertilizer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BA60A" w14:textId="77777777" w:rsidR="008048EE" w:rsidRPr="0075441D" w:rsidRDefault="008048EE" w:rsidP="0001476A">
            <w:pPr>
              <w:widowControl/>
              <w:snapToGrid w:val="0"/>
              <w:spacing w:line="0" w:lineRule="atLeast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7544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ganic manure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D8A7A" w14:textId="77777777" w:rsidR="008048EE" w:rsidRPr="0075441D" w:rsidRDefault="008048EE" w:rsidP="0001476A">
            <w:pPr>
              <w:widowControl/>
              <w:snapToGrid w:val="0"/>
              <w:spacing w:line="0" w:lineRule="atLeast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75441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</w:t>
            </w:r>
            <w:r w:rsidRPr="0075441D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or</w:t>
            </w:r>
            <w:r w:rsidRPr="0075441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n straw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630AE" w14:textId="77777777" w:rsidR="008048EE" w:rsidRPr="0075441D" w:rsidRDefault="008048EE" w:rsidP="0001476A">
            <w:pPr>
              <w:widowControl/>
              <w:snapToGrid w:val="0"/>
              <w:spacing w:line="0" w:lineRule="atLeast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75441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A64C31" w14:textId="77777777" w:rsidR="008048EE" w:rsidRPr="0075441D" w:rsidRDefault="008048EE" w:rsidP="0001476A">
            <w:pPr>
              <w:widowControl/>
              <w:snapToGrid w:val="0"/>
              <w:spacing w:line="0" w:lineRule="atLeast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75441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ganic manure</w:t>
            </w:r>
          </w:p>
        </w:tc>
        <w:tc>
          <w:tcPr>
            <w:tcW w:w="64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C5CA7D" w14:textId="4D289437" w:rsidR="008048EE" w:rsidRPr="0075441D" w:rsidRDefault="008048EE" w:rsidP="0001476A">
            <w:pPr>
              <w:widowControl/>
              <w:snapToGrid w:val="0"/>
              <w:spacing w:line="0" w:lineRule="atLeast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75441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C</w:t>
            </w:r>
            <w:r w:rsidRPr="0075441D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or</w:t>
            </w:r>
            <w:r w:rsidRPr="0075441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n </w:t>
            </w:r>
            <w:r w:rsidRPr="0075441D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s</w:t>
            </w:r>
            <w:r w:rsidRPr="0075441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traw</w:t>
            </w:r>
          </w:p>
        </w:tc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14:paraId="61F623AE" w14:textId="77777777" w:rsidR="008048EE" w:rsidRPr="0075441D" w:rsidRDefault="008048EE" w:rsidP="0001476A">
            <w:pPr>
              <w:widowControl/>
              <w:snapToGrid w:val="0"/>
              <w:spacing w:line="0" w:lineRule="atLeast"/>
              <w:jc w:val="center"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75441D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 xml:space="preserve">Total </w:t>
            </w:r>
          </w:p>
        </w:tc>
      </w:tr>
      <w:tr w:rsidR="008048EE" w:rsidRPr="0075441D" w14:paraId="56AAD817" w14:textId="77777777" w:rsidTr="0057644E">
        <w:trPr>
          <w:trHeight w:val="340"/>
        </w:trPr>
        <w:tc>
          <w:tcPr>
            <w:tcW w:w="5000" w:type="pct"/>
            <w:gridSpan w:val="9"/>
            <w:tcBorders>
              <w:top w:val="single" w:sz="4" w:space="0" w:color="auto"/>
            </w:tcBorders>
            <w:vAlign w:val="center"/>
          </w:tcPr>
          <w:p w14:paraId="0159374B" w14:textId="77777777" w:rsidR="008048EE" w:rsidRPr="0075441D" w:rsidRDefault="008048EE" w:rsidP="0001476A">
            <w:pPr>
              <w:widowControl/>
              <w:snapToGrid w:val="0"/>
              <w:spacing w:line="36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winter-spring cucumber season</w:t>
            </w:r>
          </w:p>
        </w:tc>
      </w:tr>
      <w:tr w:rsidR="008048EE" w:rsidRPr="0075441D" w14:paraId="44F3AAE3" w14:textId="77777777" w:rsidTr="0057644E">
        <w:trPr>
          <w:trHeight w:val="340"/>
        </w:trPr>
        <w:tc>
          <w:tcPr>
            <w:tcW w:w="969" w:type="pct"/>
            <w:vAlign w:val="center"/>
          </w:tcPr>
          <w:p w14:paraId="7330CBC3" w14:textId="77777777" w:rsidR="008048EE" w:rsidRPr="0075441D" w:rsidRDefault="008048EE" w:rsidP="0001476A">
            <w:pPr>
              <w:snapToGrid w:val="0"/>
              <w:spacing w:line="360" w:lineRule="atLeas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bookmarkStart w:id="1" w:name="_Hlk132277553"/>
            <w:r w:rsidRPr="0075441D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F</w:t>
            </w:r>
          </w:p>
        </w:tc>
        <w:tc>
          <w:tcPr>
            <w:tcW w:w="565" w:type="pct"/>
            <w:vAlign w:val="center"/>
          </w:tcPr>
          <w:p w14:paraId="3205E23D" w14:textId="77777777" w:rsidR="008048EE" w:rsidRPr="0075441D" w:rsidRDefault="008048EE" w:rsidP="0001476A">
            <w:pPr>
              <w:snapToGrid w:val="0"/>
              <w:spacing w:line="36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600.0</w:t>
            </w:r>
          </w:p>
        </w:tc>
        <w:tc>
          <w:tcPr>
            <w:tcW w:w="569" w:type="pct"/>
            <w:vAlign w:val="center"/>
          </w:tcPr>
          <w:p w14:paraId="26C5154E" w14:textId="77777777" w:rsidR="008048EE" w:rsidRPr="0075441D" w:rsidRDefault="008048EE" w:rsidP="0001476A">
            <w:pPr>
              <w:snapToGrid w:val="0"/>
              <w:spacing w:line="36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45" w:type="pct"/>
            <w:vAlign w:val="center"/>
          </w:tcPr>
          <w:p w14:paraId="71CF0E53" w14:textId="77777777" w:rsidR="008048EE" w:rsidRPr="0075441D" w:rsidRDefault="008048EE" w:rsidP="0001476A">
            <w:pPr>
              <w:snapToGrid w:val="0"/>
              <w:spacing w:line="36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84" w:type="pct"/>
            <w:vAlign w:val="center"/>
          </w:tcPr>
          <w:p w14:paraId="2F6580D0" w14:textId="77777777" w:rsidR="008048EE" w:rsidRPr="0075441D" w:rsidRDefault="008048EE" w:rsidP="0001476A">
            <w:pPr>
              <w:snapToGrid w:val="0"/>
              <w:spacing w:line="36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600.0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14:paraId="640B6C60" w14:textId="77777777" w:rsidR="008048EE" w:rsidRPr="0075441D" w:rsidRDefault="008048EE" w:rsidP="0001476A">
            <w:pPr>
              <w:widowControl/>
              <w:snapToGrid w:val="0"/>
              <w:spacing w:line="36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25497D49" w14:textId="77777777" w:rsidR="008048EE" w:rsidRPr="0075441D" w:rsidRDefault="008048EE" w:rsidP="0001476A">
            <w:pPr>
              <w:widowControl/>
              <w:snapToGrid w:val="0"/>
              <w:spacing w:line="36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57" w:type="pct"/>
            <w:gridSpan w:val="2"/>
            <w:vAlign w:val="center"/>
          </w:tcPr>
          <w:p w14:paraId="0F582E44" w14:textId="77777777" w:rsidR="008048EE" w:rsidRPr="0075441D" w:rsidRDefault="008048EE" w:rsidP="0001476A">
            <w:pPr>
              <w:widowControl/>
              <w:snapToGrid w:val="0"/>
              <w:spacing w:line="36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048EE" w:rsidRPr="0075441D" w14:paraId="398D0B27" w14:textId="77777777" w:rsidTr="0057644E">
        <w:trPr>
          <w:trHeight w:val="340"/>
        </w:trPr>
        <w:tc>
          <w:tcPr>
            <w:tcW w:w="969" w:type="pct"/>
            <w:vAlign w:val="center"/>
          </w:tcPr>
          <w:p w14:paraId="52EFAB8B" w14:textId="77777777" w:rsidR="008048EE" w:rsidRPr="0075441D" w:rsidRDefault="008048EE" w:rsidP="0001476A">
            <w:pPr>
              <w:snapToGrid w:val="0"/>
              <w:spacing w:line="360" w:lineRule="atLeas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M</w:t>
            </w:r>
          </w:p>
        </w:tc>
        <w:tc>
          <w:tcPr>
            <w:tcW w:w="565" w:type="pct"/>
            <w:vAlign w:val="center"/>
          </w:tcPr>
          <w:p w14:paraId="4F94CE9C" w14:textId="77777777" w:rsidR="008048EE" w:rsidRPr="0075441D" w:rsidRDefault="008048EE" w:rsidP="0001476A">
            <w:pPr>
              <w:snapToGrid w:val="0"/>
              <w:spacing w:line="36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00.0</w:t>
            </w:r>
          </w:p>
        </w:tc>
        <w:tc>
          <w:tcPr>
            <w:tcW w:w="569" w:type="pct"/>
            <w:vAlign w:val="center"/>
          </w:tcPr>
          <w:p w14:paraId="1AC70BB8" w14:textId="77777777" w:rsidR="008048EE" w:rsidRPr="0075441D" w:rsidRDefault="008048EE" w:rsidP="0001476A">
            <w:pPr>
              <w:snapToGrid w:val="0"/>
              <w:spacing w:line="36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00.0</w:t>
            </w:r>
          </w:p>
        </w:tc>
        <w:tc>
          <w:tcPr>
            <w:tcW w:w="645" w:type="pct"/>
            <w:vAlign w:val="center"/>
          </w:tcPr>
          <w:p w14:paraId="61194B89" w14:textId="77777777" w:rsidR="008048EE" w:rsidRPr="0075441D" w:rsidRDefault="008048EE" w:rsidP="0001476A">
            <w:pPr>
              <w:snapToGrid w:val="0"/>
              <w:spacing w:line="36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84" w:type="pct"/>
            <w:vAlign w:val="center"/>
          </w:tcPr>
          <w:p w14:paraId="2273C1BB" w14:textId="77777777" w:rsidR="008048EE" w:rsidRPr="0075441D" w:rsidRDefault="008048EE" w:rsidP="0001476A">
            <w:pPr>
              <w:snapToGrid w:val="0"/>
              <w:spacing w:line="36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600.0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14:paraId="4DDBD92E" w14:textId="77777777" w:rsidR="008048EE" w:rsidRPr="0075441D" w:rsidRDefault="008048EE" w:rsidP="0001476A">
            <w:pPr>
              <w:widowControl/>
              <w:snapToGrid w:val="0"/>
              <w:spacing w:line="36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566.4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0627A709" w14:textId="77777777" w:rsidR="008048EE" w:rsidRPr="0075441D" w:rsidRDefault="008048EE" w:rsidP="0001476A">
            <w:pPr>
              <w:widowControl/>
              <w:snapToGrid w:val="0"/>
              <w:spacing w:line="36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57" w:type="pct"/>
            <w:gridSpan w:val="2"/>
            <w:vAlign w:val="center"/>
          </w:tcPr>
          <w:p w14:paraId="3A3FB845" w14:textId="77777777" w:rsidR="008048EE" w:rsidRPr="0075441D" w:rsidRDefault="008048EE" w:rsidP="0001476A">
            <w:pPr>
              <w:widowControl/>
              <w:snapToGrid w:val="0"/>
              <w:spacing w:line="36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2566.4</w:t>
            </w:r>
          </w:p>
        </w:tc>
      </w:tr>
      <w:tr w:rsidR="008048EE" w:rsidRPr="0075441D" w14:paraId="6F607493" w14:textId="77777777" w:rsidTr="0057644E">
        <w:trPr>
          <w:trHeight w:val="340"/>
        </w:trPr>
        <w:tc>
          <w:tcPr>
            <w:tcW w:w="969" w:type="pct"/>
            <w:vAlign w:val="center"/>
          </w:tcPr>
          <w:p w14:paraId="72F1BA12" w14:textId="77777777" w:rsidR="008048EE" w:rsidRPr="0075441D" w:rsidRDefault="008048EE" w:rsidP="0001476A">
            <w:pPr>
              <w:snapToGrid w:val="0"/>
              <w:spacing w:line="360" w:lineRule="atLeas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MS</w:t>
            </w:r>
          </w:p>
        </w:tc>
        <w:tc>
          <w:tcPr>
            <w:tcW w:w="565" w:type="pct"/>
            <w:vAlign w:val="center"/>
          </w:tcPr>
          <w:p w14:paraId="3E7C3BC0" w14:textId="77777777" w:rsidR="008048EE" w:rsidRPr="0075441D" w:rsidRDefault="008048EE" w:rsidP="0001476A">
            <w:pPr>
              <w:snapToGrid w:val="0"/>
              <w:spacing w:line="36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00.0</w:t>
            </w:r>
          </w:p>
        </w:tc>
        <w:tc>
          <w:tcPr>
            <w:tcW w:w="569" w:type="pct"/>
            <w:vAlign w:val="center"/>
          </w:tcPr>
          <w:p w14:paraId="3F0D0E4A" w14:textId="77777777" w:rsidR="008048EE" w:rsidRPr="0075441D" w:rsidRDefault="008048EE" w:rsidP="0001476A">
            <w:pPr>
              <w:snapToGrid w:val="0"/>
              <w:spacing w:line="36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50.0</w:t>
            </w:r>
          </w:p>
        </w:tc>
        <w:tc>
          <w:tcPr>
            <w:tcW w:w="645" w:type="pct"/>
            <w:vAlign w:val="center"/>
          </w:tcPr>
          <w:p w14:paraId="72EA090B" w14:textId="77777777" w:rsidR="008048EE" w:rsidRPr="0075441D" w:rsidRDefault="008048EE" w:rsidP="0001476A">
            <w:pPr>
              <w:snapToGrid w:val="0"/>
              <w:spacing w:line="36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50.0</w:t>
            </w:r>
          </w:p>
        </w:tc>
        <w:tc>
          <w:tcPr>
            <w:tcW w:w="484" w:type="pct"/>
            <w:vAlign w:val="center"/>
          </w:tcPr>
          <w:p w14:paraId="1769D4DF" w14:textId="77777777" w:rsidR="008048EE" w:rsidRPr="0075441D" w:rsidRDefault="008048EE" w:rsidP="0001476A">
            <w:pPr>
              <w:snapToGrid w:val="0"/>
              <w:spacing w:line="36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600.0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14:paraId="52183BD0" w14:textId="77777777" w:rsidR="008048EE" w:rsidRPr="0075441D" w:rsidRDefault="008048EE" w:rsidP="0001476A">
            <w:pPr>
              <w:widowControl/>
              <w:snapToGrid w:val="0"/>
              <w:spacing w:line="36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283.2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06BB7B60" w14:textId="77777777" w:rsidR="008048EE" w:rsidRPr="0075441D" w:rsidRDefault="008048EE" w:rsidP="0001476A">
            <w:pPr>
              <w:widowControl/>
              <w:snapToGrid w:val="0"/>
              <w:spacing w:line="36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Pr="0075441D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482.8</w:t>
            </w:r>
          </w:p>
        </w:tc>
        <w:tc>
          <w:tcPr>
            <w:tcW w:w="557" w:type="pct"/>
            <w:gridSpan w:val="2"/>
            <w:vAlign w:val="center"/>
          </w:tcPr>
          <w:p w14:paraId="6178B910" w14:textId="77777777" w:rsidR="008048EE" w:rsidRPr="0075441D" w:rsidRDefault="008048EE" w:rsidP="0001476A">
            <w:pPr>
              <w:widowControl/>
              <w:snapToGrid w:val="0"/>
              <w:spacing w:line="36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75441D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766.0</w:t>
            </w:r>
          </w:p>
        </w:tc>
      </w:tr>
      <w:tr w:rsidR="008048EE" w:rsidRPr="0075441D" w14:paraId="2C1B52AB" w14:textId="77777777" w:rsidTr="0057644E">
        <w:trPr>
          <w:trHeight w:val="340"/>
        </w:trPr>
        <w:tc>
          <w:tcPr>
            <w:tcW w:w="969" w:type="pct"/>
            <w:tcBorders>
              <w:bottom w:val="single" w:sz="4" w:space="0" w:color="auto"/>
            </w:tcBorders>
            <w:vAlign w:val="center"/>
          </w:tcPr>
          <w:p w14:paraId="62651C78" w14:textId="77777777" w:rsidR="008048EE" w:rsidRPr="0075441D" w:rsidRDefault="008048EE" w:rsidP="0001476A">
            <w:pPr>
              <w:snapToGrid w:val="0"/>
              <w:spacing w:line="360" w:lineRule="atLeast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S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vAlign w:val="center"/>
          </w:tcPr>
          <w:p w14:paraId="5C02052E" w14:textId="77777777" w:rsidR="008048EE" w:rsidRPr="0075441D" w:rsidRDefault="008048EE" w:rsidP="0001476A">
            <w:pPr>
              <w:snapToGrid w:val="0"/>
              <w:spacing w:line="36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00.0</w:t>
            </w:r>
          </w:p>
        </w:tc>
        <w:tc>
          <w:tcPr>
            <w:tcW w:w="569" w:type="pct"/>
            <w:tcBorders>
              <w:bottom w:val="single" w:sz="4" w:space="0" w:color="auto"/>
            </w:tcBorders>
            <w:vAlign w:val="center"/>
          </w:tcPr>
          <w:p w14:paraId="548D8A87" w14:textId="77777777" w:rsidR="008048EE" w:rsidRPr="0075441D" w:rsidRDefault="008048EE" w:rsidP="0001476A">
            <w:pPr>
              <w:snapToGrid w:val="0"/>
              <w:spacing w:line="36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vAlign w:val="center"/>
          </w:tcPr>
          <w:p w14:paraId="55084E8F" w14:textId="77777777" w:rsidR="008048EE" w:rsidRPr="0075441D" w:rsidRDefault="008048EE" w:rsidP="0001476A">
            <w:pPr>
              <w:snapToGrid w:val="0"/>
              <w:spacing w:line="36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300.0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vAlign w:val="center"/>
          </w:tcPr>
          <w:p w14:paraId="3ABAA4E8" w14:textId="77777777" w:rsidR="008048EE" w:rsidRPr="0075441D" w:rsidRDefault="008048EE" w:rsidP="0001476A">
            <w:pPr>
              <w:snapToGrid w:val="0"/>
              <w:spacing w:line="36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600.0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5533C5" w14:textId="77777777" w:rsidR="008048EE" w:rsidRPr="0075441D" w:rsidRDefault="008048EE" w:rsidP="0001476A">
            <w:pPr>
              <w:widowControl/>
              <w:snapToGrid w:val="0"/>
              <w:spacing w:line="36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AFDE16" w14:textId="77777777" w:rsidR="008048EE" w:rsidRPr="0075441D" w:rsidRDefault="008048EE" w:rsidP="0001476A">
            <w:pPr>
              <w:widowControl/>
              <w:snapToGrid w:val="0"/>
              <w:spacing w:line="36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2965.5</w:t>
            </w:r>
          </w:p>
        </w:tc>
        <w:tc>
          <w:tcPr>
            <w:tcW w:w="557" w:type="pct"/>
            <w:gridSpan w:val="2"/>
            <w:vAlign w:val="center"/>
          </w:tcPr>
          <w:p w14:paraId="05E7E3D0" w14:textId="77777777" w:rsidR="008048EE" w:rsidRPr="0075441D" w:rsidRDefault="008048EE" w:rsidP="0001476A">
            <w:pPr>
              <w:widowControl/>
              <w:snapToGrid w:val="0"/>
              <w:spacing w:line="36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12965.5</w:t>
            </w:r>
          </w:p>
        </w:tc>
      </w:tr>
      <w:bookmarkEnd w:id="1"/>
      <w:tr w:rsidR="008048EE" w:rsidRPr="0075441D" w14:paraId="26E5DFA6" w14:textId="77777777" w:rsidTr="0057644E">
        <w:trPr>
          <w:trHeight w:val="340"/>
        </w:trPr>
        <w:tc>
          <w:tcPr>
            <w:tcW w:w="5000" w:type="pct"/>
            <w:gridSpan w:val="9"/>
            <w:tcBorders>
              <w:top w:val="single" w:sz="4" w:space="0" w:color="auto"/>
            </w:tcBorders>
            <w:vAlign w:val="center"/>
          </w:tcPr>
          <w:p w14:paraId="2F3F3520" w14:textId="77777777" w:rsidR="008048EE" w:rsidRPr="0075441D" w:rsidRDefault="008048EE" w:rsidP="0001476A">
            <w:pPr>
              <w:widowControl/>
              <w:snapToGrid w:val="0"/>
              <w:spacing w:line="360" w:lineRule="atLeast"/>
              <w:jc w:val="center"/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autumn-winter tomato season</w:t>
            </w:r>
          </w:p>
        </w:tc>
      </w:tr>
      <w:tr w:rsidR="008048EE" w:rsidRPr="0075441D" w14:paraId="2D71D585" w14:textId="77777777" w:rsidTr="0057644E">
        <w:trPr>
          <w:trHeight w:val="340"/>
        </w:trPr>
        <w:tc>
          <w:tcPr>
            <w:tcW w:w="969" w:type="pct"/>
            <w:vAlign w:val="center"/>
          </w:tcPr>
          <w:p w14:paraId="5BC1A0AB" w14:textId="77777777" w:rsidR="008048EE" w:rsidRPr="0075441D" w:rsidRDefault="008048EE" w:rsidP="0001476A">
            <w:pPr>
              <w:snapToGrid w:val="0"/>
              <w:spacing w:line="36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F</w:t>
            </w:r>
          </w:p>
        </w:tc>
        <w:tc>
          <w:tcPr>
            <w:tcW w:w="565" w:type="pct"/>
            <w:vAlign w:val="center"/>
          </w:tcPr>
          <w:p w14:paraId="2E3DB742" w14:textId="77777777" w:rsidR="008048EE" w:rsidRPr="0075441D" w:rsidRDefault="008048EE" w:rsidP="0001476A">
            <w:pPr>
              <w:snapToGrid w:val="0"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0.0</w:t>
            </w:r>
          </w:p>
        </w:tc>
        <w:tc>
          <w:tcPr>
            <w:tcW w:w="569" w:type="pct"/>
            <w:vAlign w:val="center"/>
          </w:tcPr>
          <w:p w14:paraId="10AC317A" w14:textId="77777777" w:rsidR="008048EE" w:rsidRPr="0075441D" w:rsidRDefault="008048EE" w:rsidP="0001476A">
            <w:pPr>
              <w:snapToGrid w:val="0"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45" w:type="pct"/>
            <w:vAlign w:val="center"/>
          </w:tcPr>
          <w:p w14:paraId="38F2C846" w14:textId="77777777" w:rsidR="008048EE" w:rsidRPr="0075441D" w:rsidRDefault="008048EE" w:rsidP="0001476A">
            <w:pPr>
              <w:snapToGrid w:val="0"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84" w:type="pct"/>
            <w:vAlign w:val="center"/>
          </w:tcPr>
          <w:p w14:paraId="54F9ECAF" w14:textId="77777777" w:rsidR="008048EE" w:rsidRPr="0075441D" w:rsidRDefault="008048EE" w:rsidP="0001476A">
            <w:pPr>
              <w:snapToGrid w:val="0"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0.0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14:paraId="12F9EBD0" w14:textId="77777777" w:rsidR="008048EE" w:rsidRPr="0075441D" w:rsidRDefault="008048EE" w:rsidP="0001476A">
            <w:pPr>
              <w:widowControl/>
              <w:snapToGrid w:val="0"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18D8562B" w14:textId="77777777" w:rsidR="008048EE" w:rsidRPr="0075441D" w:rsidRDefault="008048EE" w:rsidP="0001476A">
            <w:pPr>
              <w:widowControl/>
              <w:snapToGrid w:val="0"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57" w:type="pct"/>
            <w:gridSpan w:val="2"/>
            <w:vAlign w:val="center"/>
          </w:tcPr>
          <w:p w14:paraId="3E6E6DAA" w14:textId="77777777" w:rsidR="008048EE" w:rsidRPr="0075441D" w:rsidRDefault="008048EE" w:rsidP="0001476A">
            <w:pPr>
              <w:widowControl/>
              <w:snapToGrid w:val="0"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048EE" w:rsidRPr="0075441D" w14:paraId="2EC40783" w14:textId="77777777" w:rsidTr="0057644E">
        <w:trPr>
          <w:trHeight w:val="340"/>
        </w:trPr>
        <w:tc>
          <w:tcPr>
            <w:tcW w:w="969" w:type="pct"/>
            <w:vAlign w:val="center"/>
          </w:tcPr>
          <w:p w14:paraId="03192317" w14:textId="77777777" w:rsidR="008048EE" w:rsidRPr="0075441D" w:rsidRDefault="008048EE" w:rsidP="0001476A">
            <w:pPr>
              <w:snapToGrid w:val="0"/>
              <w:spacing w:line="36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M</w:t>
            </w:r>
          </w:p>
        </w:tc>
        <w:tc>
          <w:tcPr>
            <w:tcW w:w="565" w:type="pct"/>
            <w:vAlign w:val="center"/>
          </w:tcPr>
          <w:p w14:paraId="7663DFAD" w14:textId="77777777" w:rsidR="008048EE" w:rsidRPr="0075441D" w:rsidRDefault="008048EE" w:rsidP="0001476A">
            <w:pPr>
              <w:snapToGrid w:val="0"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.0</w:t>
            </w:r>
          </w:p>
        </w:tc>
        <w:tc>
          <w:tcPr>
            <w:tcW w:w="569" w:type="pct"/>
            <w:vAlign w:val="center"/>
          </w:tcPr>
          <w:p w14:paraId="7088E423" w14:textId="77777777" w:rsidR="008048EE" w:rsidRPr="0075441D" w:rsidRDefault="008048EE" w:rsidP="0001476A">
            <w:pPr>
              <w:snapToGrid w:val="0"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.0</w:t>
            </w:r>
          </w:p>
        </w:tc>
        <w:tc>
          <w:tcPr>
            <w:tcW w:w="645" w:type="pct"/>
            <w:vAlign w:val="center"/>
          </w:tcPr>
          <w:p w14:paraId="4EA50009" w14:textId="77777777" w:rsidR="008048EE" w:rsidRPr="0075441D" w:rsidRDefault="008048EE" w:rsidP="0001476A">
            <w:pPr>
              <w:snapToGrid w:val="0"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84" w:type="pct"/>
            <w:vAlign w:val="center"/>
          </w:tcPr>
          <w:p w14:paraId="2AFF33B6" w14:textId="77777777" w:rsidR="008048EE" w:rsidRPr="0075441D" w:rsidRDefault="008048EE" w:rsidP="0001476A">
            <w:pPr>
              <w:snapToGrid w:val="0"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0.0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14:paraId="1B6F89D0" w14:textId="77777777" w:rsidR="008048EE" w:rsidRPr="0075441D" w:rsidRDefault="008048EE" w:rsidP="0001476A">
            <w:pPr>
              <w:widowControl/>
              <w:snapToGrid w:val="0"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24.8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2106A8FC" w14:textId="77777777" w:rsidR="008048EE" w:rsidRPr="0075441D" w:rsidRDefault="008048EE" w:rsidP="0001476A">
            <w:pPr>
              <w:widowControl/>
              <w:snapToGrid w:val="0"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57" w:type="pct"/>
            <w:gridSpan w:val="2"/>
            <w:vAlign w:val="center"/>
          </w:tcPr>
          <w:p w14:paraId="178D9CC6" w14:textId="77777777" w:rsidR="008048EE" w:rsidRPr="0075441D" w:rsidRDefault="008048EE" w:rsidP="0001476A">
            <w:pPr>
              <w:widowControl/>
              <w:snapToGrid w:val="0"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24.8</w:t>
            </w:r>
          </w:p>
        </w:tc>
      </w:tr>
      <w:tr w:rsidR="008048EE" w:rsidRPr="0075441D" w14:paraId="55701DBC" w14:textId="77777777" w:rsidTr="0057644E">
        <w:trPr>
          <w:trHeight w:val="340"/>
        </w:trPr>
        <w:tc>
          <w:tcPr>
            <w:tcW w:w="969" w:type="pct"/>
            <w:vAlign w:val="center"/>
          </w:tcPr>
          <w:p w14:paraId="3160ED2E" w14:textId="77777777" w:rsidR="008048EE" w:rsidRPr="0075441D" w:rsidRDefault="008048EE" w:rsidP="0001476A">
            <w:pPr>
              <w:snapToGrid w:val="0"/>
              <w:spacing w:line="36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MS</w:t>
            </w:r>
          </w:p>
        </w:tc>
        <w:tc>
          <w:tcPr>
            <w:tcW w:w="565" w:type="pct"/>
            <w:vAlign w:val="center"/>
          </w:tcPr>
          <w:p w14:paraId="6E77C737" w14:textId="77777777" w:rsidR="008048EE" w:rsidRPr="0075441D" w:rsidRDefault="008048EE" w:rsidP="0001476A">
            <w:pPr>
              <w:snapToGrid w:val="0"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.0</w:t>
            </w:r>
          </w:p>
        </w:tc>
        <w:tc>
          <w:tcPr>
            <w:tcW w:w="569" w:type="pct"/>
            <w:vAlign w:val="center"/>
          </w:tcPr>
          <w:p w14:paraId="04226A17" w14:textId="77777777" w:rsidR="008048EE" w:rsidRPr="0075441D" w:rsidRDefault="008048EE" w:rsidP="0001476A">
            <w:pPr>
              <w:snapToGrid w:val="0"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.5</w:t>
            </w:r>
          </w:p>
        </w:tc>
        <w:tc>
          <w:tcPr>
            <w:tcW w:w="645" w:type="pct"/>
            <w:vAlign w:val="center"/>
          </w:tcPr>
          <w:p w14:paraId="374CB76B" w14:textId="77777777" w:rsidR="008048EE" w:rsidRPr="0075441D" w:rsidRDefault="008048EE" w:rsidP="0001476A">
            <w:pPr>
              <w:snapToGrid w:val="0"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.5</w:t>
            </w:r>
          </w:p>
        </w:tc>
        <w:tc>
          <w:tcPr>
            <w:tcW w:w="484" w:type="pct"/>
            <w:vAlign w:val="center"/>
          </w:tcPr>
          <w:p w14:paraId="15254D27" w14:textId="77777777" w:rsidR="008048EE" w:rsidRPr="0075441D" w:rsidRDefault="008048EE" w:rsidP="0001476A">
            <w:pPr>
              <w:snapToGrid w:val="0"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0.0</w:t>
            </w:r>
          </w:p>
        </w:tc>
        <w:tc>
          <w:tcPr>
            <w:tcW w:w="645" w:type="pct"/>
            <w:shd w:val="clear" w:color="auto" w:fill="auto"/>
            <w:noWrap/>
            <w:vAlign w:val="center"/>
          </w:tcPr>
          <w:p w14:paraId="530D9D5F" w14:textId="77777777" w:rsidR="008048EE" w:rsidRPr="0075441D" w:rsidRDefault="008048EE" w:rsidP="0001476A">
            <w:pPr>
              <w:widowControl/>
              <w:snapToGrid w:val="0"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2.4</w:t>
            </w:r>
          </w:p>
        </w:tc>
        <w:tc>
          <w:tcPr>
            <w:tcW w:w="565" w:type="pct"/>
            <w:shd w:val="clear" w:color="auto" w:fill="auto"/>
            <w:noWrap/>
            <w:vAlign w:val="center"/>
          </w:tcPr>
          <w:p w14:paraId="4C5B14EF" w14:textId="77777777" w:rsidR="008048EE" w:rsidRPr="0075441D" w:rsidRDefault="008048EE" w:rsidP="0001476A">
            <w:pPr>
              <w:widowControl/>
              <w:snapToGrid w:val="0"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62.1</w:t>
            </w:r>
          </w:p>
        </w:tc>
        <w:tc>
          <w:tcPr>
            <w:tcW w:w="557" w:type="pct"/>
            <w:gridSpan w:val="2"/>
            <w:vAlign w:val="center"/>
          </w:tcPr>
          <w:p w14:paraId="5D3F0358" w14:textId="77777777" w:rsidR="008048EE" w:rsidRPr="0075441D" w:rsidRDefault="008048EE" w:rsidP="0001476A">
            <w:pPr>
              <w:widowControl/>
              <w:snapToGrid w:val="0"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24.5</w:t>
            </w:r>
          </w:p>
        </w:tc>
      </w:tr>
      <w:tr w:rsidR="008048EE" w:rsidRPr="0075441D" w14:paraId="564A8268" w14:textId="77777777" w:rsidTr="0057644E">
        <w:trPr>
          <w:trHeight w:val="340"/>
        </w:trPr>
        <w:tc>
          <w:tcPr>
            <w:tcW w:w="969" w:type="pct"/>
            <w:tcBorders>
              <w:bottom w:val="single" w:sz="8" w:space="0" w:color="auto"/>
            </w:tcBorders>
            <w:vAlign w:val="center"/>
          </w:tcPr>
          <w:p w14:paraId="49319C2C" w14:textId="77777777" w:rsidR="008048EE" w:rsidRPr="0075441D" w:rsidRDefault="008048EE" w:rsidP="0001476A">
            <w:pPr>
              <w:snapToGrid w:val="0"/>
              <w:spacing w:line="360" w:lineRule="atLeas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/>
                <w:color w:val="000000"/>
                <w:kern w:val="0"/>
                <w:sz w:val="18"/>
                <w:szCs w:val="18"/>
              </w:rPr>
              <w:t>CS</w:t>
            </w:r>
          </w:p>
        </w:tc>
        <w:tc>
          <w:tcPr>
            <w:tcW w:w="565" w:type="pct"/>
            <w:tcBorders>
              <w:bottom w:val="single" w:sz="8" w:space="0" w:color="auto"/>
            </w:tcBorders>
            <w:vAlign w:val="center"/>
          </w:tcPr>
          <w:p w14:paraId="0F412CE3" w14:textId="77777777" w:rsidR="008048EE" w:rsidRPr="0075441D" w:rsidRDefault="008048EE" w:rsidP="0001476A">
            <w:pPr>
              <w:snapToGrid w:val="0"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.0</w:t>
            </w:r>
          </w:p>
        </w:tc>
        <w:tc>
          <w:tcPr>
            <w:tcW w:w="569" w:type="pct"/>
            <w:tcBorders>
              <w:bottom w:val="single" w:sz="8" w:space="0" w:color="auto"/>
            </w:tcBorders>
            <w:vAlign w:val="center"/>
          </w:tcPr>
          <w:p w14:paraId="5263BF54" w14:textId="77777777" w:rsidR="008048EE" w:rsidRPr="0075441D" w:rsidRDefault="008048EE" w:rsidP="0001476A">
            <w:pPr>
              <w:snapToGrid w:val="0"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45" w:type="pct"/>
            <w:tcBorders>
              <w:bottom w:val="single" w:sz="8" w:space="0" w:color="auto"/>
            </w:tcBorders>
            <w:vAlign w:val="center"/>
          </w:tcPr>
          <w:p w14:paraId="57AFE290" w14:textId="77777777" w:rsidR="008048EE" w:rsidRPr="0075441D" w:rsidRDefault="008048EE" w:rsidP="0001476A">
            <w:pPr>
              <w:snapToGrid w:val="0"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5.0</w:t>
            </w:r>
          </w:p>
        </w:tc>
        <w:tc>
          <w:tcPr>
            <w:tcW w:w="484" w:type="pct"/>
            <w:tcBorders>
              <w:bottom w:val="single" w:sz="8" w:space="0" w:color="auto"/>
            </w:tcBorders>
            <w:vAlign w:val="center"/>
          </w:tcPr>
          <w:p w14:paraId="1193A17B" w14:textId="77777777" w:rsidR="008048EE" w:rsidRPr="0075441D" w:rsidRDefault="008048EE" w:rsidP="0001476A">
            <w:pPr>
              <w:snapToGrid w:val="0"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0.0</w:t>
            </w:r>
          </w:p>
        </w:tc>
        <w:tc>
          <w:tcPr>
            <w:tcW w:w="64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7A6A620" w14:textId="77777777" w:rsidR="008048EE" w:rsidRPr="0075441D" w:rsidRDefault="008048EE" w:rsidP="0001476A">
            <w:pPr>
              <w:widowControl/>
              <w:snapToGrid w:val="0"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56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F400D89" w14:textId="77777777" w:rsidR="008048EE" w:rsidRPr="0075441D" w:rsidRDefault="008048EE" w:rsidP="0001476A">
            <w:pPr>
              <w:widowControl/>
              <w:snapToGrid w:val="0"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24.2</w:t>
            </w:r>
          </w:p>
        </w:tc>
        <w:tc>
          <w:tcPr>
            <w:tcW w:w="557" w:type="pct"/>
            <w:gridSpan w:val="2"/>
            <w:tcBorders>
              <w:bottom w:val="single" w:sz="8" w:space="0" w:color="auto"/>
            </w:tcBorders>
            <w:vAlign w:val="center"/>
          </w:tcPr>
          <w:p w14:paraId="575440E5" w14:textId="77777777" w:rsidR="008048EE" w:rsidRPr="0075441D" w:rsidRDefault="008048EE" w:rsidP="0001476A">
            <w:pPr>
              <w:widowControl/>
              <w:snapToGrid w:val="0"/>
              <w:spacing w:line="36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544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24.2</w:t>
            </w:r>
          </w:p>
        </w:tc>
      </w:tr>
    </w:tbl>
    <w:p w14:paraId="7D3701D4" w14:textId="77777777" w:rsidR="004D47C5" w:rsidRPr="001E4A21" w:rsidRDefault="004D47C5">
      <w:pPr>
        <w:rPr>
          <w:rFonts w:hint="eastAsia"/>
        </w:rPr>
      </w:pPr>
    </w:p>
    <w:sectPr w:rsidR="004D47C5" w:rsidRPr="001E4A21" w:rsidSect="00920442">
      <w:footerReference w:type="default" r:id="rId7"/>
      <w:pgSz w:w="11906" w:h="16838"/>
      <w:pgMar w:top="1440" w:right="1800" w:bottom="1440" w:left="1800" w:header="851" w:footer="850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8FB2D2" w14:textId="77777777" w:rsidR="00E70E77" w:rsidRDefault="00E70E77" w:rsidP="001E4A21">
      <w:pPr>
        <w:rPr>
          <w:rFonts w:hint="eastAsia"/>
        </w:rPr>
      </w:pPr>
      <w:r>
        <w:separator/>
      </w:r>
    </w:p>
  </w:endnote>
  <w:endnote w:type="continuationSeparator" w:id="0">
    <w:p w14:paraId="354019DD" w14:textId="77777777" w:rsidR="00E70E77" w:rsidRDefault="00E70E77" w:rsidP="001E4A2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5250692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46F06832" w14:textId="3F7A877B" w:rsidR="001E4A21" w:rsidRPr="00CC0B09" w:rsidRDefault="001E4A21">
        <w:pPr>
          <w:pStyle w:val="a5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CC0B09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CC0B09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CC0B09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CC0B09">
          <w:rPr>
            <w:rFonts w:ascii="Times New Roman" w:hAnsi="Times New Roman" w:cs="Times New Roman"/>
            <w:sz w:val="20"/>
            <w:szCs w:val="20"/>
            <w:lang w:val="zh-CN"/>
          </w:rPr>
          <w:t>2</w:t>
        </w:r>
        <w:r w:rsidRPr="00CC0B09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7DC5463F" w14:textId="77777777" w:rsidR="00991DCD" w:rsidRPr="00CC0B09" w:rsidRDefault="00991DCD" w:rsidP="004D2B13">
    <w:pPr>
      <w:pStyle w:val="a5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195DBE" w14:textId="77777777" w:rsidR="00E70E77" w:rsidRDefault="00E70E77" w:rsidP="001E4A21">
      <w:pPr>
        <w:rPr>
          <w:rFonts w:hint="eastAsia"/>
        </w:rPr>
      </w:pPr>
      <w:r>
        <w:separator/>
      </w:r>
    </w:p>
  </w:footnote>
  <w:footnote w:type="continuationSeparator" w:id="0">
    <w:p w14:paraId="55108E1A" w14:textId="77777777" w:rsidR="00E70E77" w:rsidRDefault="00E70E77" w:rsidP="001E4A2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7C5"/>
    <w:rsid w:val="001E4A21"/>
    <w:rsid w:val="003171CB"/>
    <w:rsid w:val="003C10FF"/>
    <w:rsid w:val="004D47C5"/>
    <w:rsid w:val="005238C9"/>
    <w:rsid w:val="0057644E"/>
    <w:rsid w:val="00711299"/>
    <w:rsid w:val="00737EF8"/>
    <w:rsid w:val="0075441D"/>
    <w:rsid w:val="0076653D"/>
    <w:rsid w:val="00766CF1"/>
    <w:rsid w:val="008048EE"/>
    <w:rsid w:val="00920442"/>
    <w:rsid w:val="00991DCD"/>
    <w:rsid w:val="00BE33C6"/>
    <w:rsid w:val="00C95974"/>
    <w:rsid w:val="00CC0B09"/>
    <w:rsid w:val="00E70E77"/>
    <w:rsid w:val="00F84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686D4B"/>
  <w15:chartTrackingRefBased/>
  <w15:docId w15:val="{36AA1164-F14C-474A-A328-EB96877A0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4A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4A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4A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4A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4A21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1E4A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EF3138-F612-462C-9E68-13DDE49606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5</Characters>
  <Application>Microsoft Office Word</Application>
  <DocSecurity>0</DocSecurity>
  <Lines>9</Lines>
  <Paragraphs>3</Paragraphs>
  <ScaleCrop>false</ScaleCrop>
  <Company>系统天地官网</Company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ong</dc:creator>
  <cp:keywords/>
  <dc:description/>
  <cp:lastModifiedBy>malong</cp:lastModifiedBy>
  <cp:revision>7</cp:revision>
  <dcterms:created xsi:type="dcterms:W3CDTF">2024-04-12T06:07:00Z</dcterms:created>
  <dcterms:modified xsi:type="dcterms:W3CDTF">2024-09-25T07:31:00Z</dcterms:modified>
</cp:coreProperties>
</file>